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0B264" w14:textId="2F41D08E" w:rsidR="008E67F2" w:rsidRPr="007D75FA" w:rsidRDefault="0058048B" w:rsidP="008E67F2">
      <w:pPr>
        <w:rPr>
          <w:rFonts w:ascii="Times New Roman" w:hAnsi="Times New Roman" w:cs="Times New Roman"/>
          <w:sz w:val="21"/>
          <w:szCs w:val="21"/>
        </w:rPr>
      </w:pPr>
      <w:r w:rsidRPr="0058048B">
        <w:rPr>
          <w:rFonts w:ascii="Times New Roman" w:hAnsi="Times New Roman" w:cs="Times New Roman" w:hint="eastAsia"/>
          <w:sz w:val="21"/>
          <w:szCs w:val="21"/>
        </w:rPr>
        <w:t>S3 Table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8E67F2" w:rsidRPr="007D75FA">
        <w:rPr>
          <w:rFonts w:ascii="Times New Roman" w:hAnsi="Times New Roman" w:cs="Times New Roman"/>
          <w:sz w:val="21"/>
          <w:szCs w:val="21"/>
        </w:rPr>
        <w:t xml:space="preserve"> </w:t>
      </w:r>
      <w:r w:rsidR="008E67F2" w:rsidRPr="008E67F2">
        <w:rPr>
          <w:rFonts w:ascii="Times New Roman" w:hAnsi="Times New Roman" w:cs="Times New Roman" w:hint="eastAsia"/>
          <w:sz w:val="21"/>
          <w:szCs w:val="21"/>
        </w:rPr>
        <w:t>Mediating role of other inflammatory markers in the association between RAR and all-cause mortality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96"/>
        <w:gridCol w:w="1659"/>
        <w:gridCol w:w="1659"/>
        <w:gridCol w:w="1660"/>
      </w:tblGrid>
      <w:tr w:rsidR="008E67F2" w14:paraId="447B7B6B" w14:textId="77777777" w:rsidTr="001247E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1A8B226" w14:textId="77777777" w:rsidR="008E67F2" w:rsidRPr="007D75FA" w:rsidRDefault="008E67F2" w:rsidP="001247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1B1B1B"/>
                <w:sz w:val="21"/>
                <w:szCs w:val="21"/>
              </w:rPr>
            </w:pPr>
            <w:r w:rsidRPr="007D75FA">
              <w:rPr>
                <w:rFonts w:ascii="Times New Roman" w:hAnsi="Times New Roman" w:cs="Times New Roman"/>
                <w:b/>
                <w:bCs/>
                <w:color w:val="1B1B1B"/>
                <w:sz w:val="21"/>
                <w:szCs w:val="21"/>
              </w:rPr>
              <w:t>Mediation effec</w:t>
            </w:r>
            <w:r>
              <w:rPr>
                <w:rFonts w:ascii="Times New Roman" w:hAnsi="Times New Roman" w:cs="Times New Roman" w:hint="eastAsia"/>
                <w:b/>
                <w:bCs/>
                <w:color w:val="1B1B1B"/>
                <w:sz w:val="21"/>
                <w:szCs w:val="21"/>
              </w:rPr>
              <w:t>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FC70D2F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75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2519273" w14:textId="77777777" w:rsidR="008E67F2" w:rsidRPr="007D75FA" w:rsidRDefault="008E67F2" w:rsidP="001247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1B1B1B"/>
                <w:sz w:val="21"/>
                <w:szCs w:val="21"/>
              </w:rPr>
            </w:pPr>
            <w:r w:rsidRPr="007D75FA">
              <w:rPr>
                <w:rFonts w:ascii="Times New Roman" w:hAnsi="Times New Roman" w:cs="Times New Roman"/>
                <w:b/>
                <w:bCs/>
                <w:color w:val="1B1B1B"/>
                <w:sz w:val="21"/>
                <w:szCs w:val="21"/>
              </w:rPr>
              <w:t>95% CI low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E6C2AEF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75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 uppe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6B7CE8B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75F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7D75F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8E67F2" w14:paraId="37B7EC28" w14:textId="77777777" w:rsidTr="001247E6">
        <w:tc>
          <w:tcPr>
            <w:tcW w:w="2122" w:type="dxa"/>
            <w:tcBorders>
              <w:top w:val="single" w:sz="4" w:space="0" w:color="auto"/>
            </w:tcBorders>
          </w:tcPr>
          <w:p w14:paraId="503A984E" w14:textId="332DF118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ISI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2F1B968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E62B927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C65D612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9D266A1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67F2" w14:paraId="20B9DE60" w14:textId="77777777" w:rsidTr="001247E6">
        <w:tc>
          <w:tcPr>
            <w:tcW w:w="2122" w:type="dxa"/>
          </w:tcPr>
          <w:p w14:paraId="25EB80D1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1196" w:type="dxa"/>
          </w:tcPr>
          <w:p w14:paraId="56B993F0" w14:textId="4B986263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.50</w:t>
            </w:r>
          </w:p>
        </w:tc>
        <w:tc>
          <w:tcPr>
            <w:tcW w:w="1659" w:type="dxa"/>
          </w:tcPr>
          <w:p w14:paraId="286D3901" w14:textId="6C0FAFF3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.45</w:t>
            </w:r>
          </w:p>
        </w:tc>
        <w:tc>
          <w:tcPr>
            <w:tcW w:w="1659" w:type="dxa"/>
          </w:tcPr>
          <w:p w14:paraId="0130948A" w14:textId="4772B836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90</w:t>
            </w:r>
          </w:p>
        </w:tc>
        <w:tc>
          <w:tcPr>
            <w:tcW w:w="1660" w:type="dxa"/>
          </w:tcPr>
          <w:p w14:paraId="3FBF15F3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588B36F5" w14:textId="77777777" w:rsidTr="001247E6">
        <w:tc>
          <w:tcPr>
            <w:tcW w:w="2122" w:type="dxa"/>
          </w:tcPr>
          <w:p w14:paraId="1594D8AD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Mediation effect</w:t>
            </w:r>
          </w:p>
        </w:tc>
        <w:tc>
          <w:tcPr>
            <w:tcW w:w="1196" w:type="dxa"/>
          </w:tcPr>
          <w:p w14:paraId="0A49297C" w14:textId="1C86074C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5</w:t>
            </w:r>
          </w:p>
        </w:tc>
        <w:tc>
          <w:tcPr>
            <w:tcW w:w="1659" w:type="dxa"/>
          </w:tcPr>
          <w:p w14:paraId="33C93C36" w14:textId="6C85A50F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5</w:t>
            </w:r>
          </w:p>
        </w:tc>
        <w:tc>
          <w:tcPr>
            <w:tcW w:w="1659" w:type="dxa"/>
          </w:tcPr>
          <w:p w14:paraId="4A17A601" w14:textId="44EC2A8E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3</w:t>
            </w:r>
          </w:p>
        </w:tc>
        <w:tc>
          <w:tcPr>
            <w:tcW w:w="1660" w:type="dxa"/>
          </w:tcPr>
          <w:p w14:paraId="08484BA9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42CAB695" w14:textId="77777777" w:rsidTr="001247E6">
        <w:tc>
          <w:tcPr>
            <w:tcW w:w="2122" w:type="dxa"/>
          </w:tcPr>
          <w:p w14:paraId="6FC8476B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1196" w:type="dxa"/>
          </w:tcPr>
          <w:p w14:paraId="7168BBB8" w14:textId="0790267E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.25</w:t>
            </w:r>
          </w:p>
        </w:tc>
        <w:tc>
          <w:tcPr>
            <w:tcW w:w="1659" w:type="dxa"/>
          </w:tcPr>
          <w:p w14:paraId="59F678C1" w14:textId="5A745545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23</w:t>
            </w:r>
          </w:p>
        </w:tc>
        <w:tc>
          <w:tcPr>
            <w:tcW w:w="1659" w:type="dxa"/>
          </w:tcPr>
          <w:p w14:paraId="5F836824" w14:textId="558621A9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.33</w:t>
            </w:r>
          </w:p>
        </w:tc>
        <w:tc>
          <w:tcPr>
            <w:tcW w:w="1660" w:type="dxa"/>
          </w:tcPr>
          <w:p w14:paraId="4F3F19B9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01691F97" w14:textId="77777777" w:rsidTr="001247E6">
        <w:tc>
          <w:tcPr>
            <w:tcW w:w="2122" w:type="dxa"/>
          </w:tcPr>
          <w:p w14:paraId="75CB4CF0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Proportion mediated</w:t>
            </w:r>
          </w:p>
        </w:tc>
        <w:tc>
          <w:tcPr>
            <w:tcW w:w="1196" w:type="dxa"/>
          </w:tcPr>
          <w:p w14:paraId="13539916" w14:textId="6DD57B1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1659" w:type="dxa"/>
          </w:tcPr>
          <w:p w14:paraId="0924AB40" w14:textId="3215D681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1659" w:type="dxa"/>
          </w:tcPr>
          <w:p w14:paraId="5ECA69F3" w14:textId="4261FFC3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6</w:t>
            </w:r>
          </w:p>
        </w:tc>
        <w:tc>
          <w:tcPr>
            <w:tcW w:w="1660" w:type="dxa"/>
          </w:tcPr>
          <w:p w14:paraId="164F75DB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5DE8D2D1" w14:textId="77777777" w:rsidTr="001247E6">
        <w:tc>
          <w:tcPr>
            <w:tcW w:w="2122" w:type="dxa"/>
          </w:tcPr>
          <w:p w14:paraId="38ED8CD8" w14:textId="3495590B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LR</w:t>
            </w:r>
          </w:p>
        </w:tc>
        <w:tc>
          <w:tcPr>
            <w:tcW w:w="1196" w:type="dxa"/>
          </w:tcPr>
          <w:p w14:paraId="0C40FBA9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34034262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C168815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076F8FB5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67F2" w14:paraId="3EE36DF5" w14:textId="77777777" w:rsidTr="001247E6">
        <w:tc>
          <w:tcPr>
            <w:tcW w:w="2122" w:type="dxa"/>
          </w:tcPr>
          <w:p w14:paraId="47EC8161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1196" w:type="dxa"/>
          </w:tcPr>
          <w:p w14:paraId="572C3DD4" w14:textId="7C533A31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77C10">
              <w:rPr>
                <w:rFonts w:ascii="Times New Roman" w:hAnsi="Times New Roman" w:cs="Times New Roman" w:hint="eastAsia"/>
              </w:rPr>
              <w:t>42.41</w:t>
            </w:r>
          </w:p>
        </w:tc>
        <w:tc>
          <w:tcPr>
            <w:tcW w:w="1659" w:type="dxa"/>
          </w:tcPr>
          <w:p w14:paraId="574CD4D1" w14:textId="1D291C9A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77C10">
              <w:rPr>
                <w:rFonts w:ascii="Times New Roman" w:hAnsi="Times New Roman" w:cs="Times New Roman" w:hint="eastAsia"/>
              </w:rPr>
              <w:t>29.75</w:t>
            </w:r>
          </w:p>
        </w:tc>
        <w:tc>
          <w:tcPr>
            <w:tcW w:w="1659" w:type="dxa"/>
          </w:tcPr>
          <w:p w14:paraId="398D37DC" w14:textId="2D4766CD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  <w:r w:rsidR="00E77C10">
              <w:rPr>
                <w:rFonts w:ascii="Times New Roman" w:hAnsi="Times New Roman" w:cs="Times New Roman" w:hint="eastAsia"/>
              </w:rPr>
              <w:t>5.82</w:t>
            </w:r>
          </w:p>
        </w:tc>
        <w:tc>
          <w:tcPr>
            <w:tcW w:w="1660" w:type="dxa"/>
          </w:tcPr>
          <w:p w14:paraId="79A4B5E8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1524CDCE" w14:textId="77777777" w:rsidTr="001247E6">
        <w:tc>
          <w:tcPr>
            <w:tcW w:w="2122" w:type="dxa"/>
          </w:tcPr>
          <w:p w14:paraId="35FE2067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Mediation effect</w:t>
            </w:r>
          </w:p>
        </w:tc>
        <w:tc>
          <w:tcPr>
            <w:tcW w:w="1196" w:type="dxa"/>
          </w:tcPr>
          <w:p w14:paraId="712DE56F" w14:textId="3D30BC14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1659" w:type="dxa"/>
          </w:tcPr>
          <w:p w14:paraId="08C7C13F" w14:textId="0917528C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</w:t>
            </w:r>
          </w:p>
        </w:tc>
        <w:tc>
          <w:tcPr>
            <w:tcW w:w="1659" w:type="dxa"/>
          </w:tcPr>
          <w:p w14:paraId="724D5358" w14:textId="27A25F35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3</w:t>
            </w:r>
          </w:p>
        </w:tc>
        <w:tc>
          <w:tcPr>
            <w:tcW w:w="1660" w:type="dxa"/>
          </w:tcPr>
          <w:p w14:paraId="1B833F6C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495D47B3" w14:textId="77777777" w:rsidTr="001247E6">
        <w:tc>
          <w:tcPr>
            <w:tcW w:w="2122" w:type="dxa"/>
          </w:tcPr>
          <w:p w14:paraId="3FF81AD2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1196" w:type="dxa"/>
          </w:tcPr>
          <w:p w14:paraId="2C29D2F7" w14:textId="619C32E9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77C10">
              <w:rPr>
                <w:rFonts w:ascii="Times New Roman" w:hAnsi="Times New Roman" w:cs="Times New Roman" w:hint="eastAsia"/>
              </w:rPr>
              <w:t>37.92</w:t>
            </w:r>
          </w:p>
        </w:tc>
        <w:tc>
          <w:tcPr>
            <w:tcW w:w="1659" w:type="dxa"/>
          </w:tcPr>
          <w:p w14:paraId="5B8F1E0D" w14:textId="2C4A9305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.88</w:t>
            </w:r>
          </w:p>
        </w:tc>
        <w:tc>
          <w:tcPr>
            <w:tcW w:w="1659" w:type="dxa"/>
          </w:tcPr>
          <w:p w14:paraId="1C80CE23" w14:textId="745CF036" w:rsidR="008E67F2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.23</w:t>
            </w:r>
          </w:p>
        </w:tc>
        <w:tc>
          <w:tcPr>
            <w:tcW w:w="1660" w:type="dxa"/>
          </w:tcPr>
          <w:p w14:paraId="1470E065" w14:textId="77777777" w:rsidR="008E67F2" w:rsidRPr="007D75FA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E67F2" w14:paraId="7B3EE696" w14:textId="77777777" w:rsidTr="001247E6">
        <w:tc>
          <w:tcPr>
            <w:tcW w:w="2122" w:type="dxa"/>
          </w:tcPr>
          <w:p w14:paraId="5B0F78C4" w14:textId="77777777" w:rsidR="008E67F2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Proportion mediated</w:t>
            </w:r>
          </w:p>
          <w:p w14:paraId="0DA313CC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C10">
              <w:rPr>
                <w:rFonts w:ascii="Times New Roman" w:hAnsi="Times New Roman" w:cs="Times New Roman" w:hint="eastAsia"/>
                <w:b/>
                <w:bCs/>
              </w:rPr>
              <w:t>SII</w:t>
            </w:r>
          </w:p>
          <w:p w14:paraId="52E212FB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Total effect</w:t>
            </w:r>
          </w:p>
          <w:p w14:paraId="652982C2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Mediation effect</w:t>
            </w:r>
          </w:p>
          <w:p w14:paraId="42029E64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Direct effect</w:t>
            </w:r>
          </w:p>
          <w:p w14:paraId="1A948309" w14:textId="79834B99" w:rsidR="00E77C10" w:rsidRPr="00E77C10" w:rsidRDefault="00E77C10" w:rsidP="00124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5FA">
              <w:rPr>
                <w:rFonts w:ascii="Times New Roman" w:hAnsi="Times New Roman" w:cs="Times New Roman"/>
              </w:rPr>
              <w:t>Proportion mediated</w:t>
            </w:r>
          </w:p>
        </w:tc>
        <w:tc>
          <w:tcPr>
            <w:tcW w:w="1196" w:type="dxa"/>
          </w:tcPr>
          <w:p w14:paraId="19FB08D2" w14:textId="77777777" w:rsidR="008E67F2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  <w:p w14:paraId="3B935822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</w:p>
          <w:p w14:paraId="1F7CE499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.50</w:t>
            </w:r>
          </w:p>
          <w:p w14:paraId="777F3977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4</w:t>
            </w:r>
          </w:p>
          <w:p w14:paraId="14A2402A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.70</w:t>
            </w:r>
          </w:p>
          <w:p w14:paraId="4E739E0D" w14:textId="5C1A8D20" w:rsidR="00E77C10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1659" w:type="dxa"/>
          </w:tcPr>
          <w:p w14:paraId="79825E2B" w14:textId="77777777" w:rsidR="008E67F2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E77C10">
              <w:rPr>
                <w:rFonts w:ascii="Times New Roman" w:hAnsi="Times New Roman" w:cs="Times New Roman" w:hint="eastAsia"/>
              </w:rPr>
              <w:t>28</w:t>
            </w:r>
          </w:p>
          <w:p w14:paraId="1DCCBF81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</w:p>
          <w:p w14:paraId="1C74BDAD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36</w:t>
            </w:r>
          </w:p>
          <w:p w14:paraId="238BBC1F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0</w:t>
            </w:r>
          </w:p>
          <w:p w14:paraId="30CE60AD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.44</w:t>
            </w:r>
          </w:p>
          <w:p w14:paraId="448331E3" w14:textId="109E72C4" w:rsidR="00E77C10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  <w:tc>
          <w:tcPr>
            <w:tcW w:w="1659" w:type="dxa"/>
          </w:tcPr>
          <w:p w14:paraId="13DC7072" w14:textId="77777777" w:rsidR="008E67F2" w:rsidRDefault="008E67F2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E77C10">
              <w:rPr>
                <w:rFonts w:ascii="Times New Roman" w:hAnsi="Times New Roman" w:cs="Times New Roman" w:hint="eastAsia"/>
              </w:rPr>
              <w:t>51</w:t>
            </w:r>
          </w:p>
          <w:p w14:paraId="479712F3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</w:p>
          <w:p w14:paraId="3A9E2C84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.88</w:t>
            </w:r>
          </w:p>
          <w:p w14:paraId="106A85A3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7</w:t>
            </w:r>
          </w:p>
          <w:p w14:paraId="4B8A9DF2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79</w:t>
            </w:r>
          </w:p>
          <w:p w14:paraId="781DB125" w14:textId="0E285447" w:rsidR="00E77C10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660" w:type="dxa"/>
          </w:tcPr>
          <w:p w14:paraId="44F0B2DF" w14:textId="77777777" w:rsidR="008E67F2" w:rsidRDefault="008E67F2" w:rsidP="00124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7B9C7150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2D7BA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64E94135" w14:textId="77777777" w:rsidR="00E77C10" w:rsidRDefault="00E77C10" w:rsidP="00124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2621D6EC" w14:textId="63776C23" w:rsidR="00E77C10" w:rsidRPr="007D75FA" w:rsidRDefault="00E77C10" w:rsidP="001247E6">
            <w:pPr>
              <w:jc w:val="center"/>
              <w:rPr>
                <w:rFonts w:ascii="Times New Roman" w:hAnsi="Times New Roman" w:cs="Times New Roman"/>
              </w:rPr>
            </w:pPr>
            <w:r w:rsidRPr="007D75FA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3720F3F1" w14:textId="3C35D9C5" w:rsidR="008E67F2" w:rsidRDefault="008E67F2" w:rsidP="008E67F2">
      <w:pPr>
        <w:rPr>
          <w:rFonts w:ascii="Times New Roman" w:hAnsi="Times New Roman" w:cs="Times New Roman"/>
        </w:rPr>
      </w:pPr>
      <w:r w:rsidRPr="003E79B1">
        <w:rPr>
          <w:rFonts w:ascii="Times New Roman" w:hAnsi="Times New Roman" w:cs="Times New Roman"/>
        </w:rPr>
        <w:t xml:space="preserve">Age, </w:t>
      </w:r>
      <w:r>
        <w:rPr>
          <w:rFonts w:ascii="Times New Roman" w:hAnsi="Times New Roman" w:cs="Times New Roman" w:hint="eastAsia"/>
        </w:rPr>
        <w:t>gender</w:t>
      </w:r>
      <w:r w:rsidRPr="003E79B1">
        <w:rPr>
          <w:rFonts w:ascii="Times New Roman" w:hAnsi="Times New Roman" w:cs="Times New Roman"/>
        </w:rPr>
        <w:t xml:space="preserve">, race, body mass index, education, marital status, PIR, hypercholesterolemia, diabetes, alcohol consumption, vigorous activity, moderate activity, cardiovascular disease, </w:t>
      </w:r>
      <w:r w:rsidR="00E77C10">
        <w:rPr>
          <w:rFonts w:ascii="Times New Roman" w:hAnsi="Times New Roman" w:cs="Times New Roman"/>
        </w:rPr>
        <w:t xml:space="preserve">and </w:t>
      </w:r>
      <w:r w:rsidRPr="003E79B1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 w:hint="eastAsia"/>
        </w:rPr>
        <w:t xml:space="preserve"> </w:t>
      </w:r>
      <w:r w:rsidRPr="007D75FA">
        <w:rPr>
          <w:rFonts w:ascii="Times New Roman" w:hAnsi="Times New Roman" w:cs="Times New Roman"/>
        </w:rPr>
        <w:t>were adjusted</w:t>
      </w:r>
      <w:r>
        <w:rPr>
          <w:rFonts w:ascii="Times New Roman" w:hAnsi="Times New Roman" w:cs="Times New Roman"/>
        </w:rPr>
        <w:t>.</w:t>
      </w:r>
    </w:p>
    <w:p w14:paraId="77860004" w14:textId="77777777" w:rsidR="00744A4C" w:rsidRPr="008E67F2" w:rsidRDefault="00744A4C">
      <w:pPr>
        <w:rPr>
          <w:rFonts w:hint="eastAsia"/>
        </w:rPr>
      </w:pPr>
    </w:p>
    <w:sectPr w:rsidR="00744A4C" w:rsidRPr="008E6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A2B58" w14:textId="77777777" w:rsidR="005B3F45" w:rsidRDefault="005B3F45" w:rsidP="008E67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C515C4" w14:textId="77777777" w:rsidR="005B3F45" w:rsidRDefault="005B3F45" w:rsidP="008E67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63C14" w14:textId="77777777" w:rsidR="005B3F45" w:rsidRDefault="005B3F45" w:rsidP="008E67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CC7CB0" w14:textId="77777777" w:rsidR="005B3F45" w:rsidRDefault="005B3F45" w:rsidP="008E67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EE"/>
    <w:rsid w:val="00325545"/>
    <w:rsid w:val="003672C1"/>
    <w:rsid w:val="0058048B"/>
    <w:rsid w:val="005B3F45"/>
    <w:rsid w:val="006C40F1"/>
    <w:rsid w:val="00744A4C"/>
    <w:rsid w:val="008E67F2"/>
    <w:rsid w:val="00962C59"/>
    <w:rsid w:val="00BA36EE"/>
    <w:rsid w:val="00E77C10"/>
    <w:rsid w:val="00F7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8AFE"/>
  <w15:chartTrackingRefBased/>
  <w15:docId w15:val="{87B5BECA-CE41-47A7-B8CB-174D89C6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7F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36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6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6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6E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6E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6E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6E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6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6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6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36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6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6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6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6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6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6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6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6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36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67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67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67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67F2"/>
    <w:rPr>
      <w:sz w:val="18"/>
      <w:szCs w:val="18"/>
    </w:rPr>
  </w:style>
  <w:style w:type="table" w:styleId="af2">
    <w:name w:val="Table Grid"/>
    <w:basedOn w:val="a1"/>
    <w:uiPriority w:val="39"/>
    <w:rsid w:val="008E6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797</Characters>
  <Application>Microsoft Office Word</Application>
  <DocSecurity>0</DocSecurity>
  <Lines>88</Lines>
  <Paragraphs>76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东黎 黄</cp:lastModifiedBy>
  <cp:revision>4</cp:revision>
  <dcterms:created xsi:type="dcterms:W3CDTF">2025-04-02T02:42:00Z</dcterms:created>
  <dcterms:modified xsi:type="dcterms:W3CDTF">2025-04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0c471146f18b002be63c5d9129929e444f1dc0e797d84abff5088cbe768f02</vt:lpwstr>
  </property>
</Properties>
</file>